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dline search algorithm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701"/>
        <w:gridCol w:w="244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b/>
                <w:b/>
                <w:i/>
                <w:i/>
                <w:lang w:val="en-US"/>
              </w:rPr>
            </w:pPr>
            <w:r>
              <w:rPr>
                <w:rFonts w:eastAsia="Arial Unicode MS"/>
                <w:b/>
                <w:i/>
                <w:lang w:val="en-US"/>
              </w:rPr>
              <w:t>Quality indicators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b/>
                <w:b/>
                <w:i/>
                <w:i/>
                <w:lang w:val="en-US"/>
              </w:rPr>
            </w:pPr>
            <w:r>
              <w:rPr>
                <w:rFonts w:eastAsia="Arial Unicode MS"/>
                <w:b/>
                <w:i/>
                <w:lang w:val="en-US"/>
              </w:rPr>
              <w:t>Clinical guideline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b/>
                <w:b/>
                <w:i/>
                <w:i/>
                <w:lang w:val="en-US"/>
              </w:rPr>
            </w:pPr>
            <w:r>
              <w:rPr>
                <w:rFonts w:eastAsia="Arial Unicode MS"/>
                <w:b/>
                <w:i/>
                <w:lang w:val="en-US"/>
              </w:rPr>
              <w:t>Development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 quality indicator$.tw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2. guideline$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1. develop$.tw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. quality criterion$.tw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3. practice guideline/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2. and\11,30,3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. quality measure$.tw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4. practice guideline$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4. performance indicator$.tw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5. clinical practice guideline$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5. performance measure$.tw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6. recommendation$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6. outcome measure$.tw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7. guidance$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7. outcome indicator$.tw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8. directive$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8. audit.tw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9. health service$ research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9. outcome assessment.tw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0. evidence based medicine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0. process assessment.tw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1. quality assessment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1. or\1-1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2. quality assurance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3. consensus technique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4. delphi technique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5. RAND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6. UCLA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 Unicode MS"/>
                <w:lang w:val="en-US"/>
              </w:rPr>
              <w:t>27. RAM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8. RAND appropriateness method.tw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9. consensus development/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0. or\12-29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3:24:00Z</dcterms:created>
  <dc:creator>T K</dc:creator>
  <dc:description/>
  <cp:keywords/>
  <dc:language>en-US</dc:language>
  <cp:lastModifiedBy>Thomas Koetter</cp:lastModifiedBy>
  <dcterms:modified xsi:type="dcterms:W3CDTF">2012-02-21T13:24:00Z</dcterms:modified>
  <cp:revision>2</cp:revision>
  <dc:subject/>
  <dc:title/>
</cp:coreProperties>
</file>